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6E19" w:rsidRDefault="007D4142" w:rsidP="0017664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223F27">
        <w:rPr>
          <w:rFonts w:ascii="Times New Roman" w:hAnsi="Times New Roman" w:cs="Times New Roman"/>
          <w:b/>
          <w:sz w:val="32"/>
          <w:szCs w:val="32"/>
          <w:lang w:val="en-US"/>
        </w:rPr>
        <w:t>Analysis p</w:t>
      </w:r>
      <w:r w:rsidR="00626E19" w:rsidRPr="00223F27">
        <w:rPr>
          <w:rFonts w:ascii="Times New Roman" w:hAnsi="Times New Roman" w:cs="Times New Roman"/>
          <w:b/>
          <w:sz w:val="32"/>
          <w:szCs w:val="32"/>
          <w:lang w:val="en-US"/>
        </w:rPr>
        <w:t>lan</w:t>
      </w:r>
      <w:r w:rsidR="00E935FA" w:rsidRPr="00223F27">
        <w:rPr>
          <w:rFonts w:ascii="Times New Roman" w:hAnsi="Times New Roman" w:cs="Times New Roman"/>
          <w:b/>
          <w:sz w:val="32"/>
          <w:szCs w:val="32"/>
          <w:lang w:val="en-US"/>
        </w:rPr>
        <w:tab/>
      </w:r>
      <w:r w:rsidR="00E935FA">
        <w:rPr>
          <w:rFonts w:ascii="Times New Roman" w:hAnsi="Times New Roman" w:cs="Times New Roman"/>
          <w:b/>
          <w:sz w:val="40"/>
          <w:szCs w:val="40"/>
          <w:lang w:val="en-US"/>
        </w:rPr>
        <w:tab/>
      </w:r>
      <w:r w:rsidR="00E935FA">
        <w:rPr>
          <w:rFonts w:ascii="Times New Roman" w:hAnsi="Times New Roman" w:cs="Times New Roman"/>
          <w:b/>
          <w:sz w:val="40"/>
          <w:szCs w:val="40"/>
          <w:lang w:val="en-US"/>
        </w:rPr>
        <w:tab/>
      </w:r>
      <w:r w:rsidR="00E935FA">
        <w:rPr>
          <w:rFonts w:ascii="Times New Roman" w:hAnsi="Times New Roman" w:cs="Times New Roman"/>
          <w:b/>
          <w:sz w:val="40"/>
          <w:szCs w:val="40"/>
          <w:lang w:val="en-US"/>
        </w:rPr>
        <w:tab/>
      </w:r>
      <w:r w:rsidR="00E935FA">
        <w:rPr>
          <w:rFonts w:ascii="Times New Roman" w:hAnsi="Times New Roman" w:cs="Times New Roman"/>
          <w:b/>
          <w:sz w:val="40"/>
          <w:szCs w:val="40"/>
          <w:lang w:val="en-US"/>
        </w:rPr>
        <w:tab/>
      </w:r>
      <w:r w:rsidR="00E935FA">
        <w:rPr>
          <w:rFonts w:ascii="Times New Roman" w:hAnsi="Times New Roman" w:cs="Times New Roman"/>
          <w:b/>
          <w:sz w:val="40"/>
          <w:szCs w:val="40"/>
          <w:lang w:val="en-US"/>
        </w:rPr>
        <w:tab/>
      </w:r>
      <w:r w:rsidR="00263FE7">
        <w:rPr>
          <w:rFonts w:ascii="Times New Roman" w:hAnsi="Times New Roman" w:cs="Times New Roman"/>
          <w:b/>
          <w:sz w:val="40"/>
          <w:szCs w:val="40"/>
          <w:lang w:val="en-US"/>
        </w:rPr>
        <w:t xml:space="preserve">                      </w:t>
      </w:r>
      <w:r w:rsidR="00E935FA" w:rsidRPr="00E935FA">
        <w:rPr>
          <w:rFonts w:ascii="Times New Roman" w:hAnsi="Times New Roman" w:cs="Times New Roman"/>
          <w:sz w:val="24"/>
          <w:szCs w:val="24"/>
          <w:lang w:val="en-US"/>
        </w:rPr>
        <w:t>June 2016</w:t>
      </w:r>
    </w:p>
    <w:p w:rsidR="00223F27" w:rsidRDefault="00223F27" w:rsidP="0017664E">
      <w:pPr>
        <w:spacing w:line="240" w:lineRule="auto"/>
        <w:rPr>
          <w:rFonts w:ascii="Times New Roman" w:hAnsi="Times New Roman" w:cs="Times New Roman"/>
          <w:b/>
          <w:sz w:val="40"/>
          <w:szCs w:val="4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</w:t>
      </w:r>
    </w:p>
    <w:p w:rsidR="00704BDA" w:rsidRDefault="00C3673D" w:rsidP="00704BD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y title: </w:t>
      </w:r>
      <w:r w:rsidR="00C83D37" w:rsidRPr="00C3673D">
        <w:rPr>
          <w:rFonts w:ascii="Times New Roman" w:hAnsi="Times New Roman" w:cs="Times New Roman"/>
          <w:sz w:val="24"/>
          <w:szCs w:val="24"/>
          <w:lang w:val="en-US"/>
        </w:rPr>
        <w:t>Inter-pregnancy Weight Change</w:t>
      </w:r>
      <w:r>
        <w:rPr>
          <w:rFonts w:ascii="Times New Roman" w:hAnsi="Times New Roman" w:cs="Times New Roman"/>
          <w:sz w:val="24"/>
          <w:szCs w:val="24"/>
          <w:lang w:val="en-US"/>
        </w:rPr>
        <w:t>, Gestational Weight Gain</w:t>
      </w:r>
      <w:r w:rsidR="00C83D37" w:rsidRPr="00C3673D">
        <w:rPr>
          <w:rFonts w:ascii="Times New Roman" w:hAnsi="Times New Roman" w:cs="Times New Roman"/>
          <w:sz w:val="24"/>
          <w:szCs w:val="24"/>
          <w:lang w:val="en-US"/>
        </w:rPr>
        <w:t xml:space="preserve"> and Gestational Diabetes Mellitus</w:t>
      </w:r>
    </w:p>
    <w:p w:rsidR="006B3A56" w:rsidRPr="00516DC4" w:rsidRDefault="006B3A56" w:rsidP="00704BD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6DC4">
        <w:rPr>
          <w:rFonts w:ascii="Times New Roman" w:hAnsi="Times New Roman" w:cs="Times New Roman"/>
          <w:b/>
          <w:sz w:val="24"/>
          <w:szCs w:val="24"/>
          <w:lang w:val="en-US"/>
        </w:rPr>
        <w:t>Investigators:</w:t>
      </w:r>
      <w:r w:rsidRPr="00516DC4">
        <w:rPr>
          <w:rFonts w:ascii="Times New Roman" w:hAnsi="Times New Roman" w:cs="Times New Roman"/>
          <w:sz w:val="24"/>
          <w:szCs w:val="24"/>
          <w:lang w:val="en-US"/>
        </w:rPr>
        <w:t xml:space="preserve"> Linn Marie Sørbye, Rolv Skjærven</w:t>
      </w:r>
      <w:r w:rsidR="00223F27">
        <w:rPr>
          <w:rFonts w:ascii="Times New Roman" w:hAnsi="Times New Roman" w:cs="Times New Roman"/>
          <w:sz w:val="24"/>
          <w:szCs w:val="24"/>
          <w:lang w:val="en-US"/>
        </w:rPr>
        <w:t xml:space="preserve"> (Project leader)</w:t>
      </w:r>
      <w:r w:rsidRPr="00516DC4">
        <w:rPr>
          <w:rFonts w:ascii="Times New Roman" w:hAnsi="Times New Roman" w:cs="Times New Roman"/>
          <w:sz w:val="24"/>
          <w:szCs w:val="24"/>
          <w:lang w:val="en-US"/>
        </w:rPr>
        <w:t>, Kari Klungsøyr and Nils-Halvdan Morken</w:t>
      </w:r>
      <w:r w:rsidR="00092E61" w:rsidRPr="00516DC4">
        <w:rPr>
          <w:rFonts w:ascii="Times New Roman" w:hAnsi="Times New Roman" w:cs="Times New Roman"/>
          <w:sz w:val="24"/>
          <w:szCs w:val="24"/>
          <w:lang w:val="en-US"/>
        </w:rPr>
        <w:t xml:space="preserve"> (Main supervisor)</w:t>
      </w:r>
    </w:p>
    <w:p w:rsidR="00935427" w:rsidRPr="0017664E" w:rsidRDefault="006B3A56" w:rsidP="00704BD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3A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earch group: </w:t>
      </w:r>
      <w:r w:rsidR="00935427" w:rsidRPr="006B3A56">
        <w:rPr>
          <w:rFonts w:ascii="Times New Roman" w:hAnsi="Times New Roman" w:cs="Times New Roman"/>
          <w:sz w:val="24"/>
          <w:szCs w:val="24"/>
          <w:lang w:val="en-US"/>
        </w:rPr>
        <w:t>Reproductive Ep</w:t>
      </w:r>
      <w:r w:rsidR="00516DC4">
        <w:rPr>
          <w:rFonts w:ascii="Times New Roman" w:hAnsi="Times New Roman" w:cs="Times New Roman"/>
          <w:sz w:val="24"/>
          <w:szCs w:val="24"/>
          <w:lang w:val="en-US"/>
        </w:rPr>
        <w:t>idemiology with</w:t>
      </w:r>
      <w:r w:rsidR="00935427" w:rsidRPr="006B3A56">
        <w:rPr>
          <w:rFonts w:ascii="Times New Roman" w:hAnsi="Times New Roman" w:cs="Times New Roman"/>
          <w:sz w:val="24"/>
          <w:szCs w:val="24"/>
          <w:lang w:val="en-US"/>
        </w:rPr>
        <w:t xml:space="preserve"> a Life-Course Perspective</w:t>
      </w:r>
      <w:r w:rsidRPr="006B3A5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766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5427" w:rsidRPr="006B3A5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Department of Global Public Health and Primary Care, </w:t>
      </w:r>
      <w:r w:rsidR="00935427" w:rsidRPr="006B3A56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University of Bergen, 5020 Bergen, Norway.</w:t>
      </w:r>
    </w:p>
    <w:p w:rsidR="008D7179" w:rsidRDefault="00223F27" w:rsidP="00704BD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23F27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>Ethics: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 xml:space="preserve"> </w:t>
      </w:r>
      <w:r w:rsidR="008D7179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The project is approved by the Regional Ethics Committee, Western region of Norway (REK VEST 2015/1728). Data are de-identifie</w:t>
      </w:r>
      <w:r w:rsidR="008D7179" w:rsidRPr="008D7179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d </w:t>
      </w:r>
      <w:r w:rsidR="008D7179" w:rsidRPr="008D7179">
        <w:rPr>
          <w:rFonts w:ascii="Times New Roman" w:eastAsia="Calibri" w:hAnsi="Times New Roman" w:cs="Times New Roman"/>
          <w:sz w:val="24"/>
          <w:szCs w:val="24"/>
          <w:lang w:val="en-US"/>
        </w:rPr>
        <w:t>in accordance with the Medical Birth Registry of Norway (MBRN) Regulations an</w:t>
      </w:r>
      <w:r w:rsidR="008D7179" w:rsidRPr="00940B47"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="008D7179" w:rsidRPr="008D717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Privacy Act.  </w:t>
      </w:r>
      <w:r w:rsidR="009F1028">
        <w:rPr>
          <w:rFonts w:ascii="Times New Roman" w:eastAsia="Calibri" w:hAnsi="Times New Roman" w:cs="Times New Roman"/>
          <w:sz w:val="24"/>
          <w:szCs w:val="24"/>
          <w:lang w:val="en-US"/>
        </w:rPr>
        <w:t>We aim to follow the guidelines of the Declaration of Helsinki.</w:t>
      </w:r>
      <w:r w:rsidR="008D7179" w:rsidRPr="008D717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9F1028" w:rsidRDefault="00EC31EB" w:rsidP="00704BDA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516DC4" w:rsidRDefault="000669A1" w:rsidP="00704BD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>Hypothesis:</w:t>
      </w:r>
    </w:p>
    <w:p w:rsidR="009F1028" w:rsidRDefault="009F1028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9F102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There is an association between inter-pregnancy weight change from first to second pregnancy and the risk of Gestational Diabetes Mellitus in second pregnancy. The association depends on pre-pregnant</w:t>
      </w:r>
      <w:r w:rsidR="000E528E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Body Mass Index</w:t>
      </w:r>
      <w:r w:rsidRPr="009F102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="000E528E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(</w:t>
      </w:r>
      <w:r w:rsidRPr="009F102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BMI</w:t>
      </w:r>
      <w:r w:rsidR="00CF148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)</w:t>
      </w:r>
      <w:r w:rsidRPr="009F102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in first pregnancy and gestational weight gain in second pregnancy.</w:t>
      </w:r>
    </w:p>
    <w:p w:rsidR="00647A0B" w:rsidRDefault="00647A0B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0669A1" w:rsidRPr="009F1028" w:rsidRDefault="000669A1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516DC4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>Specific Aims:</w:t>
      </w:r>
    </w:p>
    <w:p w:rsidR="009F1028" w:rsidRDefault="009F1028" w:rsidP="00704BDA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9F102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Investigate the risk of Gestational Diabetes Mellitus in Second Pregnancy by</w:t>
      </w:r>
      <w:r w:rsidR="00CF148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inter-pregnancy w</w:t>
      </w:r>
      <w:r w:rsidRPr="009F102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eight change from first to second pregnancy</w:t>
      </w:r>
    </w:p>
    <w:p w:rsidR="009F1028" w:rsidRDefault="00647A0B" w:rsidP="00704BDA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Investigate pre-pregnant BMI in first pregnancy and gestational weight gain in second pregnancy </w:t>
      </w:r>
      <w:r w:rsidR="00CF148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as effect modification variables </w:t>
      </w:r>
    </w:p>
    <w:p w:rsidR="00647A0B" w:rsidRDefault="00647A0B" w:rsidP="00704BDA">
      <w:pPr>
        <w:pStyle w:val="ListParagraph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8D7179" w:rsidRPr="009C3C36" w:rsidRDefault="008D7179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>Study design:</w:t>
      </w:r>
      <w:r w:rsidR="009F1028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 xml:space="preserve"> </w:t>
      </w:r>
      <w:r w:rsidR="009F1028" w:rsidRPr="009C3C36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Observational Cohort Study</w:t>
      </w:r>
      <w:r w:rsidR="00EC31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using</w:t>
      </w:r>
      <w:r w:rsidR="009C3C36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family-design. </w:t>
      </w:r>
    </w:p>
    <w:p w:rsidR="00516DC4" w:rsidRDefault="00516DC4" w:rsidP="00704BD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</w:pPr>
    </w:p>
    <w:p w:rsidR="00516DC4" w:rsidRPr="009C3C36" w:rsidRDefault="00516DC4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>Data Sources:</w:t>
      </w:r>
      <w:r w:rsidR="009F1028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 xml:space="preserve"> </w:t>
      </w:r>
      <w:r w:rsidR="009F1028" w:rsidRPr="009C3C36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Data from the population-based Norwegian Medical Birth Registry. Data are prospectively recorded</w:t>
      </w:r>
      <w:r w:rsidR="009C3C36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.</w:t>
      </w:r>
      <w:r w:rsidR="00940B47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Each birth is linked to its mother by the unique identification number.</w:t>
      </w:r>
    </w:p>
    <w:p w:rsidR="00516DC4" w:rsidRDefault="00516DC4" w:rsidP="00704BD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</w:pPr>
    </w:p>
    <w:p w:rsidR="00516DC4" w:rsidRPr="009C3C36" w:rsidRDefault="00516DC4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>Study Population:</w:t>
      </w:r>
      <w:r w:rsidR="009C3C36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 xml:space="preserve"> </w:t>
      </w:r>
      <w:r w:rsidR="009C3C36" w:rsidRPr="009C3C36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others with their first and second pregnancy during 2006-2014</w:t>
      </w:r>
      <w:r w:rsidR="00EC31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. </w:t>
      </w:r>
      <w:r w:rsidR="009C3C36" w:rsidRPr="009C3C36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</w:p>
    <w:p w:rsidR="00AB52AD" w:rsidRDefault="00AB52AD" w:rsidP="00704BD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</w:pPr>
    </w:p>
    <w:p w:rsidR="00516DC4" w:rsidRDefault="00516DC4" w:rsidP="00704BD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lastRenderedPageBreak/>
        <w:t>Varables:</w:t>
      </w:r>
    </w:p>
    <w:p w:rsidR="0017664E" w:rsidRDefault="0017664E" w:rsidP="00704BD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</w:pPr>
    </w:p>
    <w:p w:rsidR="0017664E" w:rsidRDefault="0017664E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141258"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nb-NO"/>
        </w:rPr>
        <w:t>Main exposure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Inter-pregnancy weight change from first to second pregnancy </w:t>
      </w:r>
      <w:r w:rsidR="00704BD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BMI units</w:t>
      </w:r>
      <w:r w:rsidR="00704BD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 </w:t>
      </w:r>
    </w:p>
    <w:p w:rsidR="0017664E" w:rsidRDefault="0017664E" w:rsidP="00704BD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</w:pPr>
    </w:p>
    <w:p w:rsidR="009C3C36" w:rsidRDefault="009C3C36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141258"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nb-NO"/>
        </w:rPr>
        <w:t>Main outcome</w:t>
      </w:r>
      <w:r w:rsidRPr="00EC31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: Gestational Diabetes Mellitus</w:t>
      </w:r>
      <w:r w:rsidR="00EC31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in second pregnancy (yes/no)</w:t>
      </w:r>
    </w:p>
    <w:p w:rsidR="0017664E" w:rsidRDefault="0017664E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17664E" w:rsidRDefault="0017664E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141258"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nb-NO"/>
        </w:rPr>
        <w:t>Effect modifying variables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: Pre-pregnant BMI in first pregnancy and gestational weight gain</w:t>
      </w:r>
      <w:r w:rsidR="00A873A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(weight loss, 0-7.9, 8-15.</w:t>
      </w:r>
      <w:r w:rsidR="00AB102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9 kilo and ≥16 kilo)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in second pregnancy</w:t>
      </w:r>
    </w:p>
    <w:p w:rsidR="0017664E" w:rsidRDefault="0017664E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17664E" w:rsidRDefault="0017664E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141258"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nb-NO"/>
        </w:rPr>
        <w:t>Possible confounders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Maternal age in second pregnancy, maternal country of birth, maternal education, maternal smoking in second pregnancy, inter-pregnancy interval and year of second birth. </w:t>
      </w:r>
    </w:p>
    <w:p w:rsidR="002001BE" w:rsidRPr="00EC31EB" w:rsidRDefault="002001BE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</w:p>
    <w:p w:rsidR="00AB1022" w:rsidRDefault="00516DC4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>Statistics:</w:t>
      </w:r>
      <w:r w:rsidR="0017664E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 xml:space="preserve"> </w:t>
      </w:r>
      <w:r w:rsidR="00704BD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Chi-square test will be used to investigate associations </w:t>
      </w:r>
      <w:r w:rsidR="00EC173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and linear trends </w:t>
      </w:r>
      <w:r w:rsidR="00704BD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between categorical variables</w:t>
      </w:r>
      <w:r w:rsidR="00A37E8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.</w:t>
      </w:r>
      <w:r w:rsidR="00AB102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="00EC173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To estimate the association between categories of inter-pregnancy weight change and the risk for Gestational Diabetes Mellitus we will use general linear models with extension for the binary family in STATA. R</w:t>
      </w:r>
      <w:r w:rsidR="00C067B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elative risk </w:t>
      </w:r>
      <w:r w:rsidR="00EC173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with 95% confidence interval will be made for each of the inter-pregnancy weight change categories.  </w:t>
      </w:r>
      <w:r w:rsidR="00A37E8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</w:p>
    <w:p w:rsidR="00516DC4" w:rsidRPr="00704BDA" w:rsidRDefault="00C067B4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="002001BE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Statistical analyses will be performed using STATA IC Statistical software version 14 and Statistical Package for the Social Sciences version 23 (SPSS). </w:t>
      </w:r>
    </w:p>
    <w:p w:rsidR="00516DC4" w:rsidRDefault="00516DC4" w:rsidP="00704BDA">
      <w:pPr>
        <w:pBdr>
          <w:bottom w:val="single" w:sz="12" w:space="1" w:color="auto"/>
        </w:pBd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AB1022" w:rsidRPr="00E17B7D" w:rsidRDefault="00263FE7" w:rsidP="00704BD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ab/>
      </w:r>
    </w:p>
    <w:p w:rsidR="00263FE7" w:rsidRDefault="00263FE7" w:rsidP="00704BD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</w:pPr>
      <w:r w:rsidRPr="00263FE7">
        <w:rPr>
          <w:rFonts w:ascii="Times New Roman" w:eastAsia="Times New Roman" w:hAnsi="Times New Roman" w:cs="Times New Roman"/>
          <w:b/>
          <w:sz w:val="28"/>
          <w:szCs w:val="28"/>
          <w:lang w:val="en-GB" w:eastAsia="nb-NO"/>
        </w:rPr>
        <w:t>During the process</w:t>
      </w:r>
      <w:r w:rsidRPr="00263FE7">
        <w:rPr>
          <w:rFonts w:ascii="Times New Roman" w:eastAsia="Times New Roman" w:hAnsi="Times New Roman" w:cs="Times New Roman"/>
          <w:b/>
          <w:sz w:val="28"/>
          <w:szCs w:val="28"/>
          <w:lang w:val="en-GB" w:eastAsia="nb-NO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ab/>
      </w:r>
      <w:r w:rsidRPr="00263FE7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April 2017</w:t>
      </w:r>
    </w:p>
    <w:p w:rsidR="0062509F" w:rsidRDefault="00AB1022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The analysis plan was made prior to the analyses. </w:t>
      </w:r>
    </w:p>
    <w:p w:rsidR="0062509F" w:rsidRDefault="0062509F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9B1B3C" w:rsidRDefault="0062509F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62509F"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nb-NO"/>
        </w:rPr>
        <w:t>Stratified analyses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</w:t>
      </w:r>
      <w:r w:rsidR="00232449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In addition to adjusting for confounders in the multiplicative model, w</w:t>
      </w:r>
      <w:r w:rsidR="00E17B7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e also stratified the analyses according to inter-pregnancy interval (&lt;24 and ≥24 months), </w:t>
      </w:r>
      <w:r w:rsidR="00263FE7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others</w:t>
      </w:r>
      <w:r w:rsidR="00692829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country of birth (Nordic, non-N</w:t>
      </w:r>
      <w:r w:rsidR="00263FE7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ordic women), </w:t>
      </w:r>
      <w:r w:rsidR="00232449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smoking in second pregnancy (yes, no), education (&lt;11, 11-13, ≥14 years), </w:t>
      </w:r>
      <w:r w:rsidR="009B1B3C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maternal age at the second pregnancy (&lt;30, ≥30 years) and </w:t>
      </w:r>
      <w:r w:rsidR="00232449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others height (&lt;1.68, ≥1.68</w:t>
      </w:r>
      <w:r w:rsidR="009B1B3C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cm); The association between inter-pregnancy weight change (&lt;-2, -2 to &lt;-1, -1 to &lt;1 (reference), 1 to &lt;2, 2 to &lt;4 and ≥4 BMI units) and risk of Gestational Diabetes Mellitus revealed the same pattern</w:t>
      </w:r>
      <w:r w:rsidR="004C793E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in the stratified </w:t>
      </w:r>
      <w:r w:rsidR="00B336F5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analyses</w:t>
      </w:r>
      <w:r w:rsidR="00F6736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as in the overall analysis.</w:t>
      </w:r>
    </w:p>
    <w:p w:rsidR="0062509F" w:rsidRDefault="0062509F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232449" w:rsidRDefault="0062509F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E1654B"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nb-NO"/>
        </w:rPr>
        <w:t>Sensitivity analyses: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="007E30B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We performed sensitivity analyses where we excluded pregnancies with gestatio</w:t>
      </w:r>
      <w:r w:rsidR="00642D7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n</w:t>
      </w:r>
      <w:r w:rsidR="007E30B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al age below 28 or 36 weeks,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multiple pregnancies </w:t>
      </w:r>
      <w:r w:rsidR="00642D7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or pregnancies with hypertensive disorders in second pregnancy (hypertension during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pregnancy, preeclampsia, HELLP), </w:t>
      </w:r>
      <w:r w:rsidR="00642D7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and r</w:t>
      </w:r>
      <w:r w:rsidR="00692829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esults remained unchanged.</w:t>
      </w:r>
    </w:p>
    <w:p w:rsidR="0062509F" w:rsidRDefault="0062509F" w:rsidP="0062509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62509F" w:rsidRDefault="00750A10" w:rsidP="0062509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750A10"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nb-NO"/>
        </w:rPr>
        <w:t>Comparing populations: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="0062509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Due to missing cases of inter-pregnancy weight change, we compared the study population with the popula</w:t>
      </w:r>
      <w:r w:rsidR="00692829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tion that had missing data</w:t>
      </w:r>
      <w:r w:rsidR="0062509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.   </w:t>
      </w:r>
    </w:p>
    <w:p w:rsidR="00AB1022" w:rsidRDefault="00AB1022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E17B7D" w:rsidRDefault="00750A10" w:rsidP="00E17B7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750A10"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nb-NO"/>
        </w:rPr>
        <w:t>Interaction analyses: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="00C3659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To evaluate effect modification by pre-pregnant BMI in first pregnancy (&lt;25, ≥25) and gestational weight gain in second pregnancy (&lt;14, ≥</w:t>
      </w:r>
      <w:r w:rsidR="00676D8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14 kg), we included </w:t>
      </w:r>
      <w:r w:rsidR="00C3659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the interaction term in the multiplicative model evaluated by Likelihood ratio test in STATA. </w:t>
      </w:r>
      <w:r w:rsidR="001061C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Due to limited cases we were not able to look at gestational weight gain in more than 2 categories when evaluating </w:t>
      </w:r>
      <w:r w:rsidR="00E17B7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the </w:t>
      </w:r>
      <w:r w:rsidR="00232449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effect modifying role of gestational weight</w:t>
      </w:r>
      <w:r w:rsidR="001061C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gain in second pregnancy. </w:t>
      </w:r>
      <w:r w:rsidR="002922F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We </w:t>
      </w:r>
      <w:r w:rsidR="00AB52A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decided to use</w:t>
      </w:r>
      <w:r w:rsidR="002922F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the median value as threshold when categorising gestational weight gain (&lt;14, ≥14 kg). </w:t>
      </w:r>
      <w:r w:rsidR="00676D8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</w:p>
    <w:p w:rsidR="00516DC4" w:rsidRDefault="00516DC4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516DC4" w:rsidRDefault="00516DC4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516DC4" w:rsidRDefault="00516DC4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516DC4" w:rsidRDefault="00516DC4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516DC4" w:rsidRDefault="00516DC4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516DC4" w:rsidRDefault="00516DC4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516DC4" w:rsidRDefault="00516DC4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516DC4" w:rsidRDefault="00516DC4" w:rsidP="00704B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516DC4" w:rsidRDefault="00CE289E" w:rsidP="0093542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noProof/>
          <w:sz w:val="28"/>
          <w:szCs w:val="28"/>
          <w:lang w:eastAsia="nb-NO"/>
        </w:rPr>
        <w:drawing>
          <wp:inline distT="0" distB="0" distL="0" distR="0" wp14:anchorId="508ADC82" wp14:editId="7A3A391F">
            <wp:extent cx="3038475" cy="563780"/>
            <wp:effectExtent l="0" t="0" r="0" b="8255"/>
            <wp:docPr id="2" name="Picture 2" descr="O:\UiBlogoMEDONT_gray_v_E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UiBlogoMEDONT_gray_v_Eng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75" cy="56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6DC4" w:rsidRPr="006B3A56" w:rsidRDefault="00CE289E" w:rsidP="0093542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noProof/>
          <w:lang w:eastAsia="nb-NO"/>
        </w:rPr>
        <w:drawing>
          <wp:inline distT="0" distB="0" distL="0" distR="0" wp14:anchorId="18C27619" wp14:editId="7739501B">
            <wp:extent cx="3582678" cy="400050"/>
            <wp:effectExtent l="0" t="0" r="0" b="0"/>
            <wp:docPr id="1" name="Picture 2" descr="O:\NasjonalKompetansesenterForKvinnehelse\NF2014_KHS_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O:\NasjonalKompetansesenterForKvinnehelse\NF2014_KHS_logo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1261" cy="401008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544A46" w:rsidRPr="00FC4B39" w:rsidRDefault="00CE289E" w:rsidP="00FC4B39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</w:pPr>
      <w:r>
        <w:rPr>
          <w:rFonts w:ascii="Times New Roman" w:eastAsia="Times New Roman" w:hAnsi="Times New Roman" w:cs="Times New Roman"/>
          <w:noProof/>
          <w:sz w:val="28"/>
          <w:szCs w:val="28"/>
          <w:lang w:eastAsia="nb-NO"/>
        </w:rPr>
        <w:drawing>
          <wp:inline distT="0" distB="0" distL="0" distR="0" wp14:anchorId="5F45FCAA" wp14:editId="1AFADCC1">
            <wp:extent cx="1847850" cy="400050"/>
            <wp:effectExtent l="0" t="0" r="0" b="0"/>
            <wp:docPr id="4" name="Picture 4" descr="C:\Users\ljo098\AppData\Local\Microsoft\Windows\Temporary Internet Files\Content.Outlook\M261O3J3\OUS_logo_RGB_e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jo098\AppData\Local\Microsoft\Windows\Temporary Internet Files\Content.Outlook\M261O3J3\OUS_logo_RGB_eng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40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44A46" w:rsidRPr="00FC4B39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5727" w:rsidRDefault="00A45727" w:rsidP="00C83D37">
      <w:pPr>
        <w:spacing w:after="0" w:line="240" w:lineRule="auto"/>
      </w:pPr>
      <w:r>
        <w:separator/>
      </w:r>
    </w:p>
  </w:endnote>
  <w:endnote w:type="continuationSeparator" w:id="0">
    <w:p w:rsidR="00A45727" w:rsidRDefault="00A45727" w:rsidP="00C83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98895488"/>
      <w:docPartObj>
        <w:docPartGallery w:val="Page Numbers (Bottom of Page)"/>
        <w:docPartUnique/>
      </w:docPartObj>
    </w:sdtPr>
    <w:sdtEndPr/>
    <w:sdtContent>
      <w:p w:rsidR="00C83D37" w:rsidRDefault="00C83D3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24E1">
          <w:rPr>
            <w:noProof/>
          </w:rPr>
          <w:t>1</w:t>
        </w:r>
        <w:r>
          <w:fldChar w:fldCharType="end"/>
        </w:r>
      </w:p>
    </w:sdtContent>
  </w:sdt>
  <w:p w:rsidR="00C83D37" w:rsidRDefault="00C83D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5727" w:rsidRDefault="00A45727" w:rsidP="00C83D37">
      <w:pPr>
        <w:spacing w:after="0" w:line="240" w:lineRule="auto"/>
      </w:pPr>
      <w:r>
        <w:separator/>
      </w:r>
    </w:p>
  </w:footnote>
  <w:footnote w:type="continuationSeparator" w:id="0">
    <w:p w:rsidR="00A45727" w:rsidRDefault="00A45727" w:rsidP="00C83D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DC3558"/>
    <w:multiLevelType w:val="multilevel"/>
    <w:tmpl w:val="142418F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5A3B5B85"/>
    <w:multiLevelType w:val="hybridMultilevel"/>
    <w:tmpl w:val="33F0D1DC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DEC"/>
    <w:rsid w:val="000669A1"/>
    <w:rsid w:val="00092E61"/>
    <w:rsid w:val="000E528E"/>
    <w:rsid w:val="001061C8"/>
    <w:rsid w:val="00141258"/>
    <w:rsid w:val="0017664E"/>
    <w:rsid w:val="002001BE"/>
    <w:rsid w:val="00223F27"/>
    <w:rsid w:val="00232449"/>
    <w:rsid w:val="00263FE7"/>
    <w:rsid w:val="002922F0"/>
    <w:rsid w:val="003343D7"/>
    <w:rsid w:val="004C793E"/>
    <w:rsid w:val="005024E1"/>
    <w:rsid w:val="00516DC4"/>
    <w:rsid w:val="005278B2"/>
    <w:rsid w:val="005312A2"/>
    <w:rsid w:val="00544A46"/>
    <w:rsid w:val="005A2C6D"/>
    <w:rsid w:val="005D67B4"/>
    <w:rsid w:val="005F12C9"/>
    <w:rsid w:val="0062509F"/>
    <w:rsid w:val="00626E19"/>
    <w:rsid w:val="00642D71"/>
    <w:rsid w:val="00647A0B"/>
    <w:rsid w:val="006655AF"/>
    <w:rsid w:val="00676D8A"/>
    <w:rsid w:val="00692829"/>
    <w:rsid w:val="006B0DEC"/>
    <w:rsid w:val="006B3A56"/>
    <w:rsid w:val="00704BDA"/>
    <w:rsid w:val="00750A10"/>
    <w:rsid w:val="00772507"/>
    <w:rsid w:val="007B054B"/>
    <w:rsid w:val="007D4142"/>
    <w:rsid w:val="007E30BA"/>
    <w:rsid w:val="008D7179"/>
    <w:rsid w:val="00935427"/>
    <w:rsid w:val="00940B47"/>
    <w:rsid w:val="00945589"/>
    <w:rsid w:val="009B1B3C"/>
    <w:rsid w:val="009C3C36"/>
    <w:rsid w:val="009F1028"/>
    <w:rsid w:val="00A37E88"/>
    <w:rsid w:val="00A45727"/>
    <w:rsid w:val="00A873A2"/>
    <w:rsid w:val="00AB1022"/>
    <w:rsid w:val="00AB52AD"/>
    <w:rsid w:val="00AC42B2"/>
    <w:rsid w:val="00B336F5"/>
    <w:rsid w:val="00C067B4"/>
    <w:rsid w:val="00C3659F"/>
    <w:rsid w:val="00C3673D"/>
    <w:rsid w:val="00C83D37"/>
    <w:rsid w:val="00CE289E"/>
    <w:rsid w:val="00CF148D"/>
    <w:rsid w:val="00E1654B"/>
    <w:rsid w:val="00E17B7D"/>
    <w:rsid w:val="00E81A1B"/>
    <w:rsid w:val="00E935FA"/>
    <w:rsid w:val="00EB14E6"/>
    <w:rsid w:val="00EC173F"/>
    <w:rsid w:val="00EC31EB"/>
    <w:rsid w:val="00ED64DD"/>
    <w:rsid w:val="00F26FDA"/>
    <w:rsid w:val="00F67368"/>
    <w:rsid w:val="00FC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34FE6C-A67D-4460-A99B-D72CCB6E6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54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83D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D37"/>
  </w:style>
  <w:style w:type="paragraph" w:styleId="Footer">
    <w:name w:val="footer"/>
    <w:basedOn w:val="Normal"/>
    <w:link w:val="FooterChar"/>
    <w:uiPriority w:val="99"/>
    <w:unhideWhenUsed/>
    <w:rsid w:val="00C83D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D37"/>
  </w:style>
  <w:style w:type="paragraph" w:styleId="BalloonText">
    <w:name w:val="Balloon Text"/>
    <w:basedOn w:val="Normal"/>
    <w:link w:val="BalloonTextChar"/>
    <w:uiPriority w:val="99"/>
    <w:semiHidden/>
    <w:unhideWhenUsed/>
    <w:rsid w:val="009354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4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5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 Marie Sørbye</dc:creator>
  <cp:lastModifiedBy>mmoser</cp:lastModifiedBy>
  <cp:revision>2</cp:revision>
  <dcterms:created xsi:type="dcterms:W3CDTF">2017-07-12T18:23:00Z</dcterms:created>
  <dcterms:modified xsi:type="dcterms:W3CDTF">2017-07-12T18:23:00Z</dcterms:modified>
</cp:coreProperties>
</file>